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68E" w:rsidRPr="001E24AD" w:rsidRDefault="0045168E" w:rsidP="0045168E">
      <w:pPr>
        <w:ind w:left="720" w:hanging="720"/>
        <w:rPr>
          <w:rFonts w:ascii="Times New Roman" w:hAnsi="Times New Roman" w:cs="Times New Roman"/>
          <w:color w:val="000000"/>
          <w:sz w:val="24"/>
          <w:szCs w:val="24"/>
        </w:rPr>
      </w:pPr>
      <w:r w:rsidRPr="001E24AD">
        <w:rPr>
          <w:rFonts w:ascii="Times New Roman" w:hAnsi="Times New Roman" w:cs="Times New Roman"/>
          <w:color w:val="000000"/>
          <w:sz w:val="24"/>
          <w:szCs w:val="24"/>
        </w:rPr>
        <w:t>Supplementary Table 1</w:t>
      </w:r>
    </w:p>
    <w:tbl>
      <w:tblPr>
        <w:tblpPr w:leftFromText="180" w:rightFromText="180" w:vertAnchor="text" w:horzAnchor="margin" w:tblpY="148"/>
        <w:tblW w:w="0" w:type="auto"/>
        <w:tblLayout w:type="fixed"/>
        <w:tblLook w:val="0000" w:firstRow="0" w:lastRow="0" w:firstColumn="0" w:lastColumn="0" w:noHBand="0" w:noVBand="0"/>
      </w:tblPr>
      <w:tblGrid>
        <w:gridCol w:w="1809"/>
        <w:gridCol w:w="1985"/>
        <w:gridCol w:w="5378"/>
      </w:tblGrid>
      <w:tr w:rsidR="0045168E" w:rsidRPr="001E24AD" w:rsidTr="00F2705C">
        <w:trPr>
          <w:trHeight w:val="300"/>
        </w:trPr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1E24AD">
              <w:rPr>
                <w:rFonts w:ascii="Times New Roman" w:hAnsi="Times New Roman" w:cs="Times New Roman"/>
                <w:sz w:val="24"/>
                <w:szCs w:val="24"/>
              </w:rPr>
              <w:t xml:space="preserve"> No. </w:t>
            </w:r>
          </w:p>
        </w:tc>
        <w:tc>
          <w:tcPr>
            <w:tcW w:w="53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Forward/reverse primers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t>CaAMP1-</w:t>
            </w:r>
            <w:r w:rsidRPr="001E24AD">
              <w:rPr>
                <w:rFonts w:ascii="Times New Roman" w:hAnsi="Times New Roman" w:cs="Times New Roman"/>
                <w:iCs/>
                <w:sz w:val="24"/>
                <w:szCs w:val="24"/>
              </w:rPr>
              <w:t>F/R</w:t>
            </w:r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tgtFrame="https://blast.ncbi.nlm.nih.gov/lnkC5PFZSJF01R" w:tooltip="Show report for AAT35532.1" w:history="1">
              <w:r w:rsidRPr="001E24A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AAT35532.1</w:t>
              </w:r>
            </w:hyperlink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1E24AD">
              <w:rPr>
                <w:rFonts w:ascii="Times New Roman" w:hAnsi="Times New Roman" w:cs="Times New Roman"/>
                <w:bCs/>
                <w:sz w:val="24"/>
                <w:szCs w:val="24"/>
              </w:rPr>
              <w:t>GCTCTAGAATGAATGCTAATGGATTTAGCGGTG</w:t>
            </w: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5168E" w:rsidRPr="001E24AD" w:rsidTr="00F2705C">
        <w:trPr>
          <w:trHeight w:val="90"/>
        </w:trPr>
        <w:tc>
          <w:tcPr>
            <w:tcW w:w="1809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1E24AD">
              <w:rPr>
                <w:rFonts w:ascii="Times New Roman" w:hAnsi="Times New Roman" w:cs="Times New Roman"/>
                <w:bCs/>
                <w:sz w:val="24"/>
                <w:szCs w:val="24"/>
              </w:rPr>
              <w:t>GAGAGCTCTTAGACCTGATCAATGGGTTCTGTC</w:t>
            </w: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5168E" w:rsidRPr="001E24AD" w:rsidTr="00F2705C">
        <w:trPr>
          <w:trHeight w:val="108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t>bar</w:t>
            </w:r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3319906</w:t>
            </w: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1E24AD">
              <w:rPr>
                <w:rFonts w:ascii="Times New Roman" w:hAnsi="Times New Roman" w:cs="Times New Roman"/>
                <w:bCs/>
                <w:sz w:val="24"/>
                <w:szCs w:val="24"/>
              </w:rPr>
              <w:t>GTGGATTGATGTGATATCTCCACT</w:t>
            </w: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5168E" w:rsidRPr="001E24AD" w:rsidTr="00F2705C">
        <w:trPr>
          <w:trHeight w:val="90"/>
        </w:trPr>
        <w:tc>
          <w:tcPr>
            <w:tcW w:w="1809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1E24AD">
              <w:rPr>
                <w:rFonts w:ascii="Times New Roman" w:hAnsi="Times New Roman" w:cs="Times New Roman"/>
                <w:bCs/>
                <w:sz w:val="24"/>
                <w:szCs w:val="24"/>
              </w:rPr>
              <w:t>GAGGAGTAGTTCCTAAGTCTGTGATC</w:t>
            </w: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5168E" w:rsidRPr="001E24AD" w:rsidTr="00F2705C">
        <w:trPr>
          <w:trHeight w:val="157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t>CaAMP1-</w:t>
            </w:r>
            <w:r w:rsidRPr="001E24AD">
              <w:rPr>
                <w:rFonts w:ascii="Times New Roman" w:hAnsi="Times New Roman" w:cs="Times New Roman"/>
                <w:iCs/>
                <w:sz w:val="24"/>
                <w:szCs w:val="24"/>
              </w:rPr>
              <w:t>F1/R1</w:t>
            </w:r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gtFrame="https://blast.ncbi.nlm.nih.gov/lnkC5PFZSJF01R" w:tooltip="Show report for AAT35532.1" w:history="1">
              <w:r w:rsidRPr="001E24A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AAT35532.1</w:t>
              </w:r>
            </w:hyperlink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GTGGATTGATGTGATATCTCCACTG-3′</w:t>
            </w:r>
          </w:p>
        </w:tc>
      </w:tr>
      <w:tr w:rsidR="0045168E" w:rsidRPr="001E24AD" w:rsidTr="00F2705C">
        <w:trPr>
          <w:trHeight w:val="157"/>
        </w:trPr>
        <w:tc>
          <w:tcPr>
            <w:tcW w:w="1809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45168E" w:rsidRPr="001E24AD" w:rsidRDefault="0045168E" w:rsidP="00F270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GAGGAGTAGTTCCTAAGTCTGTGATG-3′</w:t>
            </w:r>
          </w:p>
        </w:tc>
      </w:tr>
      <w:tr w:rsidR="0045168E" w:rsidRPr="001E24AD" w:rsidTr="00F2705C">
        <w:trPr>
          <w:trHeight w:val="157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t>CaAMP1-</w:t>
            </w:r>
            <w:r w:rsidRPr="001E24AD">
              <w:rPr>
                <w:rFonts w:ascii="Times New Roman" w:hAnsi="Times New Roman" w:cs="Times New Roman"/>
                <w:iCs/>
                <w:sz w:val="24"/>
                <w:szCs w:val="24"/>
              </w:rPr>
              <w:t>RF/RR</w:t>
            </w:r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gtFrame="https://blast.ncbi.nlm.nih.gov/lnkC5PFZSJF01R" w:tooltip="Show report for AAT35532.1" w:history="1">
              <w:r w:rsidRPr="001E24A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AAT35532.1</w:t>
              </w:r>
            </w:hyperlink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1E24AD">
              <w:rPr>
                <w:rFonts w:ascii="Times New Roman" w:hAnsi="Times New Roman" w:cs="Times New Roman"/>
                <w:bCs/>
                <w:sz w:val="24"/>
                <w:szCs w:val="24"/>
              </w:rPr>
              <w:t>ATGCCAGTTCCCGTGCTTGAAG</w:t>
            </w: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5168E" w:rsidRPr="001E24AD" w:rsidTr="00F2705C">
        <w:trPr>
          <w:trHeight w:val="157"/>
        </w:trPr>
        <w:tc>
          <w:tcPr>
            <w:tcW w:w="1809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</w:t>
            </w:r>
            <w:r w:rsidRPr="001E24AD">
              <w:rPr>
                <w:rFonts w:ascii="Times New Roman" w:hAnsi="Times New Roman" w:cs="Times New Roman"/>
                <w:bCs/>
                <w:sz w:val="24"/>
                <w:szCs w:val="24"/>
              </w:rPr>
              <w:t>CTAGGGGGATCTACCATGAGCCCA</w:t>
            </w: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45168E" w:rsidRPr="001E24AD" w:rsidTr="00F2705C">
        <w:trPr>
          <w:trHeight w:val="157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AMP1 </w:t>
            </w:r>
            <w:r w:rsidRPr="001E24AD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1E24AD">
              <w:rPr>
                <w:rFonts w:ascii="Times New Roman" w:hAnsi="Times New Roman" w:cs="Times New Roman"/>
                <w:iCs/>
                <w:sz w:val="24"/>
                <w:szCs w:val="24"/>
              </w:rPr>
              <w:t>qRT</w:t>
            </w:r>
            <w:proofErr w:type="spellEnd"/>
            <w:r w:rsidRPr="001E24AD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gtFrame="https://blast.ncbi.nlm.nih.gov/lnkC5PFZSJF01R" w:tooltip="Show report for AAT35532.1" w:history="1">
              <w:r w:rsidRPr="001E24AD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AAT35532.1</w:t>
              </w:r>
            </w:hyperlink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GGTCATTGGTTAGGCGGTTTG-3′</w:t>
            </w:r>
          </w:p>
        </w:tc>
      </w:tr>
      <w:tr w:rsidR="0045168E" w:rsidRPr="001E24AD" w:rsidTr="00F2705C">
        <w:trPr>
          <w:trHeight w:val="157"/>
        </w:trPr>
        <w:tc>
          <w:tcPr>
            <w:tcW w:w="1809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ACTCGTTGTTGCAGGGAGGC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t>GmActin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U60500</w:t>
            </w: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GAGCTATGAATTGCCTGATGG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CGTTTCATGAATTCCAGTAGC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t>GmNPR1-1</w:t>
            </w:r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FJ418594</w:t>
            </w: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 xml:space="preserve">5′- GGGGATGCCTGTATGTCTTC-3′  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CGCAGAAAGACCAGCAAACT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t>GmNPR1-2</w:t>
            </w:r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FJ418596</w:t>
            </w: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 xml:space="preserve">5′-GTTGACAGTGTGTGTGCCCA-3′ 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AACAGTGAGGATTGGGATGACA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t>GmSGT1</w:t>
            </w:r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NM_001249656</w:t>
            </w: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 xml:space="preserve">5′-TGAGGCTGTGGCTGATGCTA-3′ 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ACCTCCAGAGCAGCCTTTG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t>GmRAR1</w:t>
            </w:r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FJ222386</w:t>
            </w: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 xml:space="preserve">5′-TGCTCCGAAACCTAAGAAGATA-3′  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R: 5′-ATCACAGCACTTCCACCCTC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GmPR1</w:t>
            </w:r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AF136636</w:t>
            </w: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TGTGTTGTGTTTGTTAGGGTTAGTCA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TGTTGGTGAGTCTTGAGCATACG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t>GmPR2</w:t>
            </w:r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M37753</w:t>
            </w: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GTCTCCTTCGGTGGTAGTG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ACCCTCCTCCTGCTTTCTC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t>GmPR3</w:t>
            </w:r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AF202731</w:t>
            </w: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 xml:space="preserve">5′-GCACTTGGTCTGGATTTG-39′ 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GGCTTGATGGCTTGTTTC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t>GmPR5</w:t>
            </w:r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BU765509</w:t>
            </w: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GCGCTTGCTCCGCTTTCAACT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CTTGGAATAGACGGTGGGCTTGC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t>GmPR12</w:t>
            </w:r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BU964598</w:t>
            </w: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 xml:space="preserve">5′-CATGGACAAGGCACGATTTGG-3′ 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AACCGATGGCTCTTTGACTCAC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t>GmPAL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X52953</w:t>
            </w: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GTGCAAGGGCTGCTTATG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CCCAGTCCCTAATTCCTCTC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t>GmAOS</w:t>
            </w:r>
            <w:proofErr w:type="spellEnd"/>
            <w:r w:rsidRPr="001E24A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DQ288260</w:t>
            </w: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CCTCTGTCTCCGAGAAACC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CCTTCAAGGGACCGATCAC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E24AD">
              <w:rPr>
                <w:rFonts w:ascii="Times New Roman" w:hAnsi="Times New Roman" w:cs="Times New Roman"/>
                <w:i/>
                <w:sz w:val="24"/>
                <w:szCs w:val="24"/>
              </w:rPr>
              <w:t>GmPPO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EF158428</w:t>
            </w:r>
          </w:p>
        </w:tc>
        <w:tc>
          <w:tcPr>
            <w:tcW w:w="5378" w:type="dxa"/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GGGTTGGTGCTGCTGATAAG-3′</w:t>
            </w:r>
          </w:p>
        </w:tc>
      </w:tr>
      <w:tr w:rsidR="0045168E" w:rsidRPr="001E24AD" w:rsidTr="00F2705C">
        <w:trPr>
          <w:trHeight w:val="276"/>
        </w:trPr>
        <w:tc>
          <w:tcPr>
            <w:tcW w:w="1809" w:type="dxa"/>
            <w:vMerge/>
            <w:tcBorders>
              <w:bottom w:val="single" w:sz="12" w:space="0" w:color="auto"/>
            </w:tcBorders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8" w:type="dxa"/>
            <w:tcBorders>
              <w:bottom w:val="single" w:sz="12" w:space="0" w:color="auto"/>
            </w:tcBorders>
            <w:vAlign w:val="center"/>
          </w:tcPr>
          <w:p w:rsidR="0045168E" w:rsidRPr="001E24AD" w:rsidRDefault="0045168E" w:rsidP="00F2705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24AD">
              <w:rPr>
                <w:rFonts w:ascii="Times New Roman" w:hAnsi="Times New Roman" w:cs="Times New Roman"/>
                <w:sz w:val="24"/>
                <w:szCs w:val="24"/>
              </w:rPr>
              <w:t>5′-CGATCCGAGTTCGTGTGATG-3′</w:t>
            </w:r>
          </w:p>
        </w:tc>
      </w:tr>
    </w:tbl>
    <w:p w:rsidR="0045168E" w:rsidRPr="001E24AD" w:rsidRDefault="0045168E" w:rsidP="0045168E">
      <w:pPr>
        <w:ind w:left="720" w:hanging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45168E" w:rsidRPr="001E24AD" w:rsidRDefault="0045168E" w:rsidP="0045168E">
      <w:pPr>
        <w:ind w:left="720" w:hanging="720"/>
        <w:rPr>
          <w:rFonts w:ascii="Times New Roman" w:hAnsi="Times New Roman" w:cs="Times New Roman"/>
          <w:color w:val="000000"/>
          <w:sz w:val="24"/>
          <w:szCs w:val="24"/>
        </w:rPr>
      </w:pPr>
    </w:p>
    <w:p w:rsidR="0045168E" w:rsidRPr="001E24AD" w:rsidRDefault="0045168E" w:rsidP="0045168E">
      <w:pPr>
        <w:rPr>
          <w:rFonts w:ascii="Times New Roman" w:hAnsi="Times New Roman" w:cs="Times New Roman"/>
          <w:sz w:val="24"/>
          <w:szCs w:val="24"/>
        </w:rPr>
      </w:pPr>
    </w:p>
    <w:p w:rsidR="0045168E" w:rsidRPr="001E24AD" w:rsidRDefault="0045168E" w:rsidP="0045168E">
      <w:pPr>
        <w:rPr>
          <w:rFonts w:ascii="Times New Roman" w:hAnsi="Times New Roman" w:cs="Times New Roman"/>
          <w:sz w:val="24"/>
          <w:szCs w:val="24"/>
        </w:rPr>
      </w:pPr>
    </w:p>
    <w:p w:rsidR="0045168E" w:rsidRPr="001E24AD" w:rsidRDefault="0045168E" w:rsidP="0045168E">
      <w:pPr>
        <w:snapToGrid w:val="0"/>
        <w:spacing w:before="280" w:line="360" w:lineRule="auto"/>
        <w:rPr>
          <w:rFonts w:ascii="Times New Roman" w:hAnsi="Times New Roman" w:cs="Times New Roman"/>
          <w:sz w:val="24"/>
          <w:szCs w:val="24"/>
        </w:rPr>
      </w:pPr>
    </w:p>
    <w:p w:rsidR="0045168E" w:rsidRPr="001E24AD" w:rsidRDefault="0045168E" w:rsidP="004516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168E" w:rsidRPr="001E24AD" w:rsidRDefault="0045168E" w:rsidP="0045168E">
      <w:pPr>
        <w:rPr>
          <w:rFonts w:ascii="Times New Roman" w:hAnsi="Times New Roman" w:cs="Times New Roman"/>
          <w:sz w:val="24"/>
          <w:szCs w:val="24"/>
        </w:rPr>
      </w:pPr>
    </w:p>
    <w:p w:rsidR="009E5D22" w:rsidRDefault="009E5D22">
      <w:bookmarkStart w:id="0" w:name="_GoBack"/>
      <w:bookmarkEnd w:id="0"/>
    </w:p>
    <w:sectPr w:rsidR="009E5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68E"/>
    <w:rsid w:val="00417CB7"/>
    <w:rsid w:val="0045168E"/>
    <w:rsid w:val="009E5D22"/>
    <w:rsid w:val="00AF6044"/>
    <w:rsid w:val="00DA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AAT35532.1?report=genbank&amp;log$=prottop&amp;blast_rank=1&amp;RID=C5PFZSJF01R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rotein/AAT35532.1?report=genbank&amp;log$=prottop&amp;blast_rank=1&amp;RID=C5PFZSJF01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AAT35532.1?report=genbank&amp;log$=prottop&amp;blast_rank=1&amp;RID=C5PFZSJF01R" TargetMode="External"/><Relationship Id="rId5" Type="http://schemas.openxmlformats.org/officeDocument/2006/relationships/hyperlink" Target="https://www.ncbi.nlm.nih.gov/protein/AAT35532.1?report=genbank&amp;log$=prottop&amp;blast_rank=1&amp;RID=C5PFZSJF01R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3</dc:creator>
  <cp:lastModifiedBy>OC33</cp:lastModifiedBy>
  <cp:revision>1</cp:revision>
  <dcterms:created xsi:type="dcterms:W3CDTF">2020-06-22T20:53:00Z</dcterms:created>
  <dcterms:modified xsi:type="dcterms:W3CDTF">2020-06-22T20:53:00Z</dcterms:modified>
</cp:coreProperties>
</file>